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BEB05" w14:textId="77777777" w:rsidR="00E63A1D" w:rsidRDefault="00E63A1D" w:rsidP="00E63A1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B</w:t>
      </w:r>
    </w:p>
    <w:p w14:paraId="2543F0B7" w14:textId="77777777" w:rsidR="00E63A1D" w:rsidRDefault="00E63A1D" w:rsidP="00E63A1D">
      <w:pPr>
        <w:spacing w:line="480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t xml:space="preserve">A Complete Table of Diagnostic Accuracy by Clinical Specialty for DeepSeek R1 and Gemini 3 Pro Across Closed- and Open-Ended Formats for cases 6 and above per </w:t>
      </w:r>
      <w:proofErr w:type="spellStart"/>
      <w:r>
        <w:rPr>
          <w:i/>
          <w:iCs/>
          <w:sz w:val="24"/>
          <w:szCs w:val="24"/>
        </w:rPr>
        <w:t>speciality</w:t>
      </w:r>
      <w:proofErr w:type="spellEnd"/>
    </w:p>
    <w:sdt>
      <w:sdtPr>
        <w:tag w:val="goog_rdk_1"/>
        <w:id w:val="558589509"/>
        <w:lock w:val="contentLocked"/>
      </w:sdtPr>
      <w:sdtContent>
        <w:tbl>
          <w:tblPr>
            <w:tblW w:w="900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520"/>
            <w:gridCol w:w="1605"/>
            <w:gridCol w:w="1650"/>
            <w:gridCol w:w="1620"/>
            <w:gridCol w:w="1605"/>
          </w:tblGrid>
          <w:tr w:rsidR="00E63A1D" w14:paraId="77BCD473" w14:textId="77777777" w:rsidTr="000F10DB">
            <w:trPr>
              <w:trHeight w:val="405"/>
            </w:trPr>
            <w:tc>
              <w:tcPr>
                <w:tcW w:w="2520" w:type="dxa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A76646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Clinical Specialty</w:t>
                </w:r>
              </w:p>
              <w:p w14:paraId="6AF6F85E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</w:t>
                </w:r>
              </w:p>
            </w:tc>
            <w:tc>
              <w:tcPr>
                <w:tcW w:w="3255" w:type="dxa"/>
                <w:gridSpan w:val="2"/>
                <w:tcBorders>
                  <w:top w:val="single" w:sz="6" w:space="0" w:color="000000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FA3216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DeepSeek R1 (DS)</w:t>
                </w:r>
              </w:p>
            </w:tc>
            <w:tc>
              <w:tcPr>
                <w:tcW w:w="3225" w:type="dxa"/>
                <w:gridSpan w:val="2"/>
                <w:tcBorders>
                  <w:top w:val="single" w:sz="6" w:space="0" w:color="000000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044BAB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Gemini 3 Pro (G)</w:t>
                </w:r>
              </w:p>
            </w:tc>
          </w:tr>
          <w:tr w:rsidR="00E63A1D" w14:paraId="15ED473E" w14:textId="77777777" w:rsidTr="000F10DB">
            <w:trPr>
              <w:trHeight w:val="645"/>
            </w:trPr>
            <w:tc>
              <w:tcPr>
                <w:tcW w:w="2520" w:type="dxa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22F4048" w14:textId="77777777" w:rsidR="00E63A1D" w:rsidRDefault="00E63A1D" w:rsidP="000F10D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sz w:val="24"/>
                    <w:szCs w:val="24"/>
                  </w:rPr>
                </w:pP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9C1D16B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Closed-Ended Correct, n (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B8B9F6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Open-Ended Correct, n (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66E3E3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Closed-Ended Correct, n (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E55355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Open-Ended Correct, n (%)</w:t>
                </w:r>
              </w:p>
            </w:tc>
          </w:tr>
          <w:tr w:rsidR="00E63A1D" w14:paraId="624E4EE6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AD2E52C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Primary Care (33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7AEA60C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8 (84.8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224E4C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6 (78.8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C68F4D6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3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185BA7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2 (97.0%)</w:t>
                </w:r>
              </w:p>
            </w:tc>
          </w:tr>
          <w:tr w:rsidR="00E63A1D" w14:paraId="6E1B7700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135C330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ER Medicine (26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68E0F62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5 (96.2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2F101B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2 (84.6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2DA83AB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2 (84.6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3FA22F2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3 (88.5%)</w:t>
                </w:r>
              </w:p>
            </w:tc>
          </w:tr>
          <w:tr w:rsidR="00E63A1D" w14:paraId="7244088C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EB13A14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Pediatrics (17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00DED8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6 (94.1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15D3858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6 (94.1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047509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5 (88.2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AEAF19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5 (88.2%)</w:t>
                </w:r>
              </w:p>
            </w:tc>
          </w:tr>
          <w:tr w:rsidR="00E63A1D" w14:paraId="43F67A1B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708CE02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OB-GYN (11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7D3F2D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8 (72.7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917692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7 (63.6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22A21F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9 (81.8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564B81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9 (81.8%)</w:t>
                </w:r>
              </w:p>
            </w:tc>
          </w:tr>
          <w:tr w:rsidR="00E63A1D" w14:paraId="60585282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1B74967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Neurology (10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F87EE5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9 (9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CCED44C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0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5B341E7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0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8F3E9A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9 (90.0%)</w:t>
                </w:r>
              </w:p>
            </w:tc>
          </w:tr>
          <w:tr w:rsidR="00E63A1D" w14:paraId="132B387C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7623C10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Statistics (9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EA70ECC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7 (77.8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9EF91E8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8 (88.9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6BD5D66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9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9B5167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7 (77.8%)</w:t>
                </w:r>
              </w:p>
            </w:tc>
          </w:tr>
          <w:tr w:rsidR="00E63A1D" w14:paraId="333BEEF2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C22A670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Infectious Disease (7) 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8581C22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85.7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73C3186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57.1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B44AE1B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85.7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4D8262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7 (100.0%)</w:t>
                </w:r>
              </w:p>
            </w:tc>
          </w:tr>
          <w:tr w:rsidR="00E63A1D" w14:paraId="20D9FD6A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D4A98C7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Endocrinology (6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1D3BC1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2E4C315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D1CE3F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861F3F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 (100.0%)</w:t>
                </w:r>
              </w:p>
            </w:tc>
          </w:tr>
          <w:tr w:rsidR="00E63A1D" w14:paraId="0B2C7981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5DB9071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General Surgery (5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3411D16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4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405AD4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4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8D495C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6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E82636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80.0%)</w:t>
                </w:r>
              </w:p>
            </w:tc>
          </w:tr>
          <w:tr w:rsidR="00E63A1D" w14:paraId="039264B3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43E12D8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Gastroenterology (5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C65BF2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8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66367CE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6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E92107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8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48F96A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</w:tr>
          <w:tr w:rsidR="00E63A1D" w14:paraId="034C5FFC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22DE213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Cardiology (5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546AB7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32D201E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8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535EC9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0C29148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</w:tr>
          <w:tr w:rsidR="00E63A1D" w14:paraId="654B6E49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40AFE72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Oncology (5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4D0223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FBDC82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EB3C1F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5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12576CE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60.0%)</w:t>
                </w:r>
              </w:p>
            </w:tc>
          </w:tr>
          <w:tr w:rsidR="00E63A1D" w14:paraId="79D1BBE2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9D2E23B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Nephrology (3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A3DA0A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94877B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C24790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E44A09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</w:tr>
          <w:tr w:rsidR="00E63A1D" w14:paraId="0A91D985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E21D70B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Genetics (3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343AA4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33.3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5E7FAD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F8F3252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38A455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100.0%)</w:t>
                </w:r>
              </w:p>
            </w:tc>
          </w:tr>
          <w:tr w:rsidR="00E63A1D" w14:paraId="7FF14025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852736C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Psychiatry (4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E22C13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65C142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5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57F0C72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5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60D1BD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 (75.0%)</w:t>
                </w:r>
              </w:p>
            </w:tc>
          </w:tr>
          <w:tr w:rsidR="00E63A1D" w14:paraId="26704CB6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536CB1E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Immunology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21B2B86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7615D3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D40EC6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EBA26D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</w:tr>
          <w:tr w:rsidR="00E63A1D" w14:paraId="15409760" w14:textId="77777777" w:rsidTr="000F10DB">
            <w:trPr>
              <w:trHeight w:val="390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D3BB6B6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Allergy Immunology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6DD40BB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1090CE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340613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7DD70E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</w:tr>
          <w:tr w:rsidR="00E63A1D" w14:paraId="78204903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9FBE85B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lastRenderedPageBreak/>
                  <w:t>Trauma Surgery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00DEAE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0F8DBA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60FAA07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1FAA888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</w:tr>
          <w:tr w:rsidR="00E63A1D" w14:paraId="4D366CA9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99DEF9B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Rheumatology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AFDB60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23BC351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9C0BF7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27CEA5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</w:tr>
          <w:tr w:rsidR="00E63A1D" w14:paraId="562EF743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BF3688F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Vascular Surgery (1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3FF15A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0 (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BEDBFF7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0 (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AEA57F3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2B3CCA7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100.0%)</w:t>
                </w:r>
              </w:p>
            </w:tc>
          </w:tr>
          <w:tr w:rsidR="00E63A1D" w14:paraId="0D28B7FC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2D0B79B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Orthopedics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C208F38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823565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4EB469AD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A46E76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</w:tr>
          <w:tr w:rsidR="00E63A1D" w14:paraId="5E659535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E26F65E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Pulmonology (2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7C65A59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3F84FF3E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6C40D17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 (100.0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0DB11B00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 (50.0%)</w:t>
                </w:r>
              </w:p>
            </w:tc>
          </w:tr>
          <w:tr w:rsidR="00E63A1D" w14:paraId="14B1DD0E" w14:textId="77777777" w:rsidTr="000F10DB">
            <w:trPr>
              <w:trHeight w:val="405"/>
            </w:trPr>
            <w:tc>
              <w:tcPr>
                <w:tcW w:w="252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A19F3A8" w14:textId="77777777" w:rsidR="00E63A1D" w:rsidRDefault="00E63A1D" w:rsidP="000F10DB">
                <w:pPr>
                  <w:spacing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TOTAL =162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50A5795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40 (86.4%)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72C6ABF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31 (80.9%)</w:t>
                </w:r>
              </w:p>
            </w:tc>
            <w:tc>
              <w:tcPr>
                <w:tcW w:w="1620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7E081C6A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47 (90.7%)</w:t>
                </w:r>
              </w:p>
            </w:tc>
            <w:tc>
              <w:tcPr>
                <w:tcW w:w="1605" w:type="dxa"/>
                <w:tcBorders>
                  <w:top w:val="nil"/>
                  <w:left w:val="nil"/>
                  <w:bottom w:val="single" w:sz="6" w:space="0" w:color="000000"/>
                  <w:right w:val="single" w:sz="6" w:space="0" w:color="000000"/>
                </w:tcBorders>
                <w:tcMar>
                  <w:top w:w="80" w:type="dxa"/>
                  <w:left w:w="120" w:type="dxa"/>
                  <w:bottom w:w="80" w:type="dxa"/>
                  <w:right w:w="120" w:type="dxa"/>
                </w:tcMar>
              </w:tcPr>
              <w:p w14:paraId="18371874" w14:textId="77777777" w:rsidR="00E63A1D" w:rsidRDefault="00E63A1D" w:rsidP="000F10DB">
                <w:pPr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44 (88.9%)</w:t>
                </w:r>
              </w:p>
            </w:tc>
          </w:tr>
        </w:tbl>
      </w:sdtContent>
    </w:sdt>
    <w:p w14:paraId="067A1D6F" w14:textId="77777777" w:rsidR="00E63A1D" w:rsidRDefault="00E63A1D" w:rsidP="00E63A1D">
      <w:pPr>
        <w:spacing w:line="480" w:lineRule="auto"/>
        <w:rPr>
          <w:b/>
          <w:bCs/>
          <w:sz w:val="24"/>
          <w:szCs w:val="24"/>
        </w:rPr>
      </w:pPr>
    </w:p>
    <w:p w14:paraId="15C7D968" w14:textId="77777777" w:rsidR="00E63A1D" w:rsidRDefault="00E63A1D" w:rsidP="00E63A1D">
      <w:pPr>
        <w:spacing w:line="480" w:lineRule="auto"/>
        <w:rPr>
          <w:sz w:val="24"/>
          <w:szCs w:val="24"/>
        </w:rPr>
      </w:pPr>
    </w:p>
    <w:p w14:paraId="2EEC3975" w14:textId="77777777" w:rsidR="00A2031A" w:rsidRDefault="00A2031A"/>
    <w:sectPr w:rsidR="00A2031A" w:rsidSect="00E63A1D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FB78D" w14:textId="77777777" w:rsidR="00E63A1D" w:rsidRDefault="00E63A1D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78DAEC" w14:textId="77777777" w:rsidR="00E63A1D" w:rsidRDefault="00E63A1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1D"/>
    <w:rsid w:val="003040C2"/>
    <w:rsid w:val="00A2031A"/>
    <w:rsid w:val="00E54415"/>
    <w:rsid w:val="00E6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219D"/>
  <w15:chartTrackingRefBased/>
  <w15:docId w15:val="{CAFAF6FD-6A43-B04E-BDF6-271C80E7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1D"/>
    <w:pPr>
      <w:spacing w:after="0" w:line="276" w:lineRule="auto"/>
    </w:pPr>
    <w:rPr>
      <w:rFonts w:ascii="Calibri" w:eastAsia="Calibri" w:hAnsi="Calibri" w:cs="Calibri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A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A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A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A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A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A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A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A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A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A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A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A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A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3-30T17:13:00Z</dcterms:created>
  <dcterms:modified xsi:type="dcterms:W3CDTF">2026-03-30T17:14:00Z</dcterms:modified>
</cp:coreProperties>
</file>